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39A0" w:rsidRPr="00B116FD" w:rsidRDefault="00F2378A">
      <w:pPr>
        <w:rPr>
          <w:b/>
        </w:rPr>
      </w:pPr>
      <w:r w:rsidRPr="00B116FD">
        <w:rPr>
          <w:b/>
        </w:rPr>
        <w:t xml:space="preserve">Description of additional supplementary </w:t>
      </w:r>
      <w:r w:rsidR="00EA662E" w:rsidRPr="00B116FD">
        <w:rPr>
          <w:b/>
        </w:rPr>
        <w:t>files</w:t>
      </w:r>
    </w:p>
    <w:p w:rsidR="00B116FD" w:rsidRDefault="00B116FD"/>
    <w:p w:rsidR="00F2378A" w:rsidRDefault="00F2378A">
      <w:r>
        <w:t>Title: Dataset 1</w:t>
      </w:r>
    </w:p>
    <w:p w:rsidR="00F2378A" w:rsidRDefault="00F2378A">
      <w:r>
        <w:t xml:space="preserve">Description: </w:t>
      </w:r>
      <w:r w:rsidRPr="00F2378A">
        <w:t xml:space="preserve">Crystallographic Information File for </w:t>
      </w:r>
      <w:proofErr w:type="spellStart"/>
      <w:r w:rsidRPr="00F2378A">
        <w:t>AthI</w:t>
      </w:r>
      <w:proofErr w:type="spellEnd"/>
      <w:r w:rsidRPr="00F2378A">
        <w:t xml:space="preserve"> at 150 K.</w:t>
      </w:r>
    </w:p>
    <w:p w:rsidR="00F2378A" w:rsidRDefault="00EA662E">
      <w:r>
        <w:t>Title: D</w:t>
      </w:r>
      <w:r w:rsidR="00F2378A">
        <w:t>ataset 2</w:t>
      </w:r>
    </w:p>
    <w:p w:rsidR="00F2378A" w:rsidRDefault="00F2378A">
      <w:r>
        <w:t xml:space="preserve">Description: </w:t>
      </w:r>
      <w:r w:rsidRPr="00F2378A">
        <w:t xml:space="preserve">Crystallographic Information File for </w:t>
      </w:r>
      <w:proofErr w:type="spellStart"/>
      <w:r w:rsidRPr="00F2378A">
        <w:t>AbhMn</w:t>
      </w:r>
      <w:proofErr w:type="spellEnd"/>
      <w:r w:rsidRPr="00F2378A">
        <w:t>(N</w:t>
      </w:r>
      <w:r w:rsidR="00EA662E" w:rsidRPr="00EA662E">
        <w:rPr>
          <w:vertAlign w:val="subscript"/>
        </w:rPr>
        <w:t>3</w:t>
      </w:r>
      <w:r w:rsidRPr="00F2378A">
        <w:t>)</w:t>
      </w:r>
      <w:r w:rsidR="00EA662E" w:rsidRPr="00EA662E">
        <w:rPr>
          <w:vertAlign w:val="subscript"/>
        </w:rPr>
        <w:t>3</w:t>
      </w:r>
      <w:r w:rsidRPr="00F2378A">
        <w:t xml:space="preserve"> at 280 K.</w:t>
      </w:r>
    </w:p>
    <w:p w:rsidR="00F2378A" w:rsidRDefault="00F2378A">
      <w:r>
        <w:t xml:space="preserve">Title: </w:t>
      </w:r>
      <w:r w:rsidR="00EA662E">
        <w:t>D</w:t>
      </w:r>
      <w:r>
        <w:t>ataset 3</w:t>
      </w:r>
    </w:p>
    <w:p w:rsidR="00F2378A" w:rsidRDefault="00F2378A">
      <w:r>
        <w:t xml:space="preserve">Description: </w:t>
      </w:r>
      <w:r w:rsidRPr="00F2378A">
        <w:t xml:space="preserve">Crystallographic Information File for </w:t>
      </w:r>
      <w:proofErr w:type="spellStart"/>
      <w:r w:rsidRPr="00F2378A">
        <w:t>AbhMn</w:t>
      </w:r>
      <w:proofErr w:type="spellEnd"/>
      <w:r w:rsidR="00EA662E" w:rsidRPr="00F2378A">
        <w:t>(N</w:t>
      </w:r>
      <w:r w:rsidR="00EA662E" w:rsidRPr="00EA662E">
        <w:rPr>
          <w:vertAlign w:val="subscript"/>
        </w:rPr>
        <w:t>3</w:t>
      </w:r>
      <w:r w:rsidR="00EA662E" w:rsidRPr="00F2378A">
        <w:t>)</w:t>
      </w:r>
      <w:r w:rsidR="00EA662E" w:rsidRPr="00EA662E">
        <w:rPr>
          <w:vertAlign w:val="subscript"/>
        </w:rPr>
        <w:t>3</w:t>
      </w:r>
      <w:r w:rsidRPr="00F2378A">
        <w:t xml:space="preserve"> at 320 K.</w:t>
      </w:r>
    </w:p>
    <w:p w:rsidR="00F2378A" w:rsidRDefault="00EA662E">
      <w:r>
        <w:t>Title: D</w:t>
      </w:r>
      <w:r w:rsidR="00F2378A">
        <w:t>ataset 4</w:t>
      </w:r>
    </w:p>
    <w:p w:rsidR="00F2378A" w:rsidRDefault="00F2378A" w:rsidP="00F2378A">
      <w:pPr>
        <w:tabs>
          <w:tab w:val="left" w:pos="1590"/>
        </w:tabs>
      </w:pPr>
      <w:r>
        <w:t xml:space="preserve">Description: </w:t>
      </w:r>
      <w:r w:rsidRPr="00F2378A">
        <w:t>Crystallograp</w:t>
      </w:r>
      <w:r w:rsidR="00915520">
        <w:t xml:space="preserve">hic Information File for </w:t>
      </w:r>
      <w:proofErr w:type="spellStart"/>
      <w:r w:rsidR="00915520">
        <w:t>AthMn</w:t>
      </w:r>
      <w:proofErr w:type="spellEnd"/>
      <w:r w:rsidR="00915520" w:rsidRPr="00F2378A">
        <w:t>(N</w:t>
      </w:r>
      <w:r w:rsidR="00915520" w:rsidRPr="00EA662E">
        <w:rPr>
          <w:vertAlign w:val="subscript"/>
        </w:rPr>
        <w:t>3</w:t>
      </w:r>
      <w:r w:rsidR="00915520" w:rsidRPr="00F2378A">
        <w:t>)</w:t>
      </w:r>
      <w:r w:rsidR="00915520" w:rsidRPr="00EA662E">
        <w:rPr>
          <w:vertAlign w:val="subscript"/>
        </w:rPr>
        <w:t>3</w:t>
      </w:r>
      <w:r w:rsidRPr="00F2378A">
        <w:t xml:space="preserve"> at 150 K.</w:t>
      </w:r>
    </w:p>
    <w:p w:rsidR="00F2378A" w:rsidRDefault="00EA662E">
      <w:r>
        <w:t>Title: D</w:t>
      </w:r>
      <w:r w:rsidR="00F2378A">
        <w:t>ataset 5</w:t>
      </w:r>
    </w:p>
    <w:p w:rsidR="00F2378A" w:rsidRDefault="00F2378A">
      <w:r>
        <w:t xml:space="preserve">Description: </w:t>
      </w:r>
      <w:r w:rsidRPr="00F2378A">
        <w:t xml:space="preserve">Crystallographic Information File for </w:t>
      </w:r>
      <w:proofErr w:type="spellStart"/>
      <w:r w:rsidRPr="00F2378A">
        <w:t>AthMn</w:t>
      </w:r>
      <w:proofErr w:type="spellEnd"/>
      <w:r w:rsidR="00915520" w:rsidRPr="00F2378A">
        <w:t>(N</w:t>
      </w:r>
      <w:r w:rsidR="00915520" w:rsidRPr="00EA662E">
        <w:rPr>
          <w:vertAlign w:val="subscript"/>
        </w:rPr>
        <w:t>3</w:t>
      </w:r>
      <w:r w:rsidR="00915520" w:rsidRPr="00F2378A">
        <w:t>)</w:t>
      </w:r>
      <w:r w:rsidR="00915520" w:rsidRPr="00EA662E">
        <w:rPr>
          <w:vertAlign w:val="subscript"/>
        </w:rPr>
        <w:t>3</w:t>
      </w:r>
      <w:r w:rsidRPr="00F2378A">
        <w:t xml:space="preserve"> at 300 K</w:t>
      </w:r>
      <w:r w:rsidR="00DC70F3">
        <w:t>.</w:t>
      </w:r>
    </w:p>
    <w:p w:rsidR="00F2378A" w:rsidRDefault="00EA662E">
      <w:r>
        <w:t>Title: D</w:t>
      </w:r>
      <w:r w:rsidR="00F2378A">
        <w:t>ataset 6</w:t>
      </w:r>
    </w:p>
    <w:p w:rsidR="00F2378A" w:rsidRDefault="00F2378A">
      <w:r>
        <w:t xml:space="preserve">Description: </w:t>
      </w:r>
      <w:r w:rsidRPr="00F2378A">
        <w:t xml:space="preserve">Crystallographic Information File for </w:t>
      </w:r>
      <w:proofErr w:type="spellStart"/>
      <w:r w:rsidRPr="00F2378A">
        <w:t>AthMn</w:t>
      </w:r>
      <w:proofErr w:type="spellEnd"/>
      <w:r w:rsidR="00915520" w:rsidRPr="00F2378A">
        <w:t>(N</w:t>
      </w:r>
      <w:r w:rsidR="00915520" w:rsidRPr="00EA662E">
        <w:rPr>
          <w:vertAlign w:val="subscript"/>
        </w:rPr>
        <w:t>3</w:t>
      </w:r>
      <w:r w:rsidR="00915520" w:rsidRPr="00F2378A">
        <w:t>)</w:t>
      </w:r>
      <w:r w:rsidR="00915520" w:rsidRPr="00EA662E">
        <w:rPr>
          <w:vertAlign w:val="subscript"/>
        </w:rPr>
        <w:t>3</w:t>
      </w:r>
      <w:r w:rsidRPr="00F2378A">
        <w:t xml:space="preserve"> at 350 K</w:t>
      </w:r>
      <w:r w:rsidR="00DC70F3">
        <w:t>.</w:t>
      </w:r>
    </w:p>
    <w:p w:rsidR="00F2378A" w:rsidRDefault="00EA662E">
      <w:r>
        <w:t>Title: D</w:t>
      </w:r>
      <w:r w:rsidR="00F2378A">
        <w:t>ataset 7</w:t>
      </w:r>
    </w:p>
    <w:p w:rsidR="00F2378A" w:rsidRDefault="00F2378A">
      <w:r>
        <w:t xml:space="preserve">Description: </w:t>
      </w:r>
      <w:r w:rsidRPr="00F2378A">
        <w:t xml:space="preserve">Crystallographic Information File for </w:t>
      </w:r>
      <w:proofErr w:type="spellStart"/>
      <w:r w:rsidRPr="00F2378A">
        <w:t>QMn</w:t>
      </w:r>
      <w:proofErr w:type="spellEnd"/>
      <w:r w:rsidR="00915520" w:rsidRPr="00F2378A">
        <w:t>(N</w:t>
      </w:r>
      <w:r w:rsidR="00915520" w:rsidRPr="00EA662E">
        <w:rPr>
          <w:vertAlign w:val="subscript"/>
        </w:rPr>
        <w:t>3</w:t>
      </w:r>
      <w:r w:rsidR="00915520" w:rsidRPr="00F2378A">
        <w:t>)</w:t>
      </w:r>
      <w:r w:rsidR="00915520" w:rsidRPr="00EA662E">
        <w:rPr>
          <w:vertAlign w:val="subscript"/>
        </w:rPr>
        <w:t>3</w:t>
      </w:r>
      <w:r w:rsidRPr="00F2378A">
        <w:t xml:space="preserve"> at 300 K</w:t>
      </w:r>
      <w:r w:rsidR="00DC70F3">
        <w:t>.</w:t>
      </w:r>
    </w:p>
    <w:p w:rsidR="00F2378A" w:rsidRDefault="00EA662E">
      <w:r>
        <w:t>Title: D</w:t>
      </w:r>
      <w:r w:rsidR="00F2378A">
        <w:t>ataset 8</w:t>
      </w:r>
    </w:p>
    <w:p w:rsidR="00F2378A" w:rsidRDefault="00F2378A">
      <w:r>
        <w:t xml:space="preserve">Description: </w:t>
      </w:r>
      <w:r w:rsidRPr="00F2378A">
        <w:t xml:space="preserve">Crystallographic Information File for </w:t>
      </w:r>
      <w:proofErr w:type="spellStart"/>
      <w:r w:rsidRPr="00F2378A">
        <w:t>QMn</w:t>
      </w:r>
      <w:proofErr w:type="spellEnd"/>
      <w:r w:rsidR="00915520" w:rsidRPr="00F2378A">
        <w:t>(N</w:t>
      </w:r>
      <w:r w:rsidR="00915520" w:rsidRPr="00EA662E">
        <w:rPr>
          <w:vertAlign w:val="subscript"/>
        </w:rPr>
        <w:t>3</w:t>
      </w:r>
      <w:r w:rsidR="00915520" w:rsidRPr="00F2378A">
        <w:t>)</w:t>
      </w:r>
      <w:r w:rsidR="00915520" w:rsidRPr="00EA662E">
        <w:rPr>
          <w:vertAlign w:val="subscript"/>
        </w:rPr>
        <w:t>3</w:t>
      </w:r>
      <w:r w:rsidRPr="00F2378A">
        <w:t xml:space="preserve"> at 330 K</w:t>
      </w:r>
      <w:r w:rsidR="00DC70F3">
        <w:t>.</w:t>
      </w:r>
    </w:p>
    <w:p w:rsidR="00F2378A" w:rsidRDefault="00EA662E">
      <w:r>
        <w:t>Title: D</w:t>
      </w:r>
      <w:r w:rsidR="00F2378A">
        <w:t>ataset 9</w:t>
      </w:r>
    </w:p>
    <w:p w:rsidR="00F2378A" w:rsidRDefault="00F2378A" w:rsidP="00F2378A">
      <w:r>
        <w:t xml:space="preserve">Description: </w:t>
      </w:r>
      <w:r w:rsidRPr="00F2378A">
        <w:t xml:space="preserve">Crystallographic Information File for </w:t>
      </w:r>
      <w:proofErr w:type="spellStart"/>
      <w:r w:rsidRPr="00F2378A">
        <w:t>QMn</w:t>
      </w:r>
      <w:proofErr w:type="spellEnd"/>
      <w:r w:rsidR="00915520" w:rsidRPr="00F2378A">
        <w:t>(N</w:t>
      </w:r>
      <w:r w:rsidR="00915520" w:rsidRPr="00EA662E">
        <w:rPr>
          <w:vertAlign w:val="subscript"/>
        </w:rPr>
        <w:t>3</w:t>
      </w:r>
      <w:r w:rsidR="00915520" w:rsidRPr="00F2378A">
        <w:t>)</w:t>
      </w:r>
      <w:r w:rsidR="00915520" w:rsidRPr="00EA662E">
        <w:rPr>
          <w:vertAlign w:val="subscript"/>
        </w:rPr>
        <w:t>3</w:t>
      </w:r>
      <w:r w:rsidRPr="00F2378A">
        <w:t xml:space="preserve"> at 360 K</w:t>
      </w:r>
      <w:r w:rsidR="00DC70F3">
        <w:t>.</w:t>
      </w:r>
      <w:bookmarkStart w:id="0" w:name="_GoBack"/>
      <w:bookmarkEnd w:id="0"/>
    </w:p>
    <w:p w:rsidR="00F2378A" w:rsidRDefault="00F2378A"/>
    <w:sectPr w:rsidR="00F237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378A"/>
    <w:rsid w:val="00915520"/>
    <w:rsid w:val="00B116FD"/>
    <w:rsid w:val="00B339A0"/>
    <w:rsid w:val="00DC70F3"/>
    <w:rsid w:val="00EA662E"/>
    <w:rsid w:val="00F23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31C44"/>
  <w15:chartTrackingRefBased/>
  <w15:docId w15:val="{2D18CA04-3C4A-46F1-809F-961BF9405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Qixi Mi</cp:lastModifiedBy>
  <cp:revision>5</cp:revision>
  <dcterms:created xsi:type="dcterms:W3CDTF">2021-04-22T14:00:00Z</dcterms:created>
  <dcterms:modified xsi:type="dcterms:W3CDTF">2021-05-11T12:51:00Z</dcterms:modified>
</cp:coreProperties>
</file>